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9358" w14:textId="7D412A1C" w:rsidR="00CD712E" w:rsidRPr="00E76053" w:rsidRDefault="00CD712E" w:rsidP="00CD712E">
      <w:pPr>
        <w:spacing w:after="0" w:line="276" w:lineRule="auto"/>
        <w:rPr>
          <w:rFonts w:ascii="Times New Roman" w:eastAsia="HY신명조" w:hAnsi="Times New Roman" w:cs="Times New Roman"/>
          <w:sz w:val="22"/>
        </w:rPr>
      </w:pPr>
      <w:r w:rsidRPr="00E76053">
        <w:rPr>
          <w:rFonts w:ascii="Times New Roman" w:eastAsia="HY신명조" w:hAnsi="Times New Roman" w:cs="Times New Roman"/>
          <w:b/>
          <w:sz w:val="22"/>
        </w:rPr>
        <w:t xml:space="preserve">Supplementary </w:t>
      </w:r>
      <w:r w:rsidR="00485BA8" w:rsidRPr="00E76053">
        <w:rPr>
          <w:rFonts w:ascii="Times New Roman" w:eastAsia="HY신명조" w:hAnsi="Times New Roman" w:cs="Times New Roman"/>
          <w:b/>
          <w:sz w:val="22"/>
        </w:rPr>
        <w:t>Figure S</w:t>
      </w:r>
      <w:r w:rsidR="00203CB1" w:rsidRPr="00E76053">
        <w:rPr>
          <w:rFonts w:ascii="Times New Roman" w:eastAsia="HY신명조" w:hAnsi="Times New Roman" w:cs="Times New Roman"/>
          <w:b/>
          <w:sz w:val="22"/>
        </w:rPr>
        <w:t>1</w:t>
      </w:r>
      <w:r w:rsidRPr="00E76053">
        <w:rPr>
          <w:rFonts w:ascii="Times New Roman" w:eastAsia="HY신명조" w:hAnsi="Times New Roman" w:cs="Times New Roman"/>
          <w:b/>
          <w:sz w:val="22"/>
        </w:rPr>
        <w:t>.</w:t>
      </w:r>
      <w:r w:rsidR="00485BA8" w:rsidRPr="00E76053">
        <w:rPr>
          <w:rFonts w:ascii="Times New Roman" w:eastAsia="HY신명조" w:hAnsi="Times New Roman" w:cs="Times New Roman"/>
          <w:b/>
          <w:sz w:val="22"/>
        </w:rPr>
        <w:t xml:space="preserve"> Overall architecture of the segmentation network model </w:t>
      </w:r>
      <w:r w:rsidR="00E02821" w:rsidRPr="00E76053">
        <w:rPr>
          <w:rFonts w:ascii="Times New Roman" w:eastAsia="HY신명조" w:hAnsi="Times New Roman" w:cs="Times New Roman"/>
          <w:b/>
          <w:sz w:val="22"/>
        </w:rPr>
        <w:t xml:space="preserve">with </w:t>
      </w:r>
      <w:r w:rsidR="00485BA8" w:rsidRPr="00E76053">
        <w:rPr>
          <w:rFonts w:ascii="Times New Roman" w:eastAsia="HY신명조" w:hAnsi="Times New Roman" w:cs="Times New Roman"/>
          <w:b/>
          <w:bCs/>
          <w:sz w:val="22"/>
        </w:rPr>
        <w:t>hyperparameters</w:t>
      </w:r>
    </w:p>
    <w:p w14:paraId="17EC1F88" w14:textId="4B8A5105" w:rsidR="00EF38B7" w:rsidRPr="00E76053" w:rsidRDefault="00EF38B7" w:rsidP="00CD71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</w:p>
    <w:p w14:paraId="1C6F3F65" w14:textId="77777777" w:rsidR="00EF38B7" w:rsidRPr="00E76053" w:rsidRDefault="00EF38B7" w:rsidP="00CD71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</w:p>
    <w:p w14:paraId="7F32D7E5" w14:textId="77777777" w:rsidR="00EF38B7" w:rsidRPr="00E76053" w:rsidRDefault="00EF38B7" w:rsidP="00CD71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 wp14:anchorId="164DD786" wp14:editId="5044C3E8">
            <wp:extent cx="5731510" cy="2780665"/>
            <wp:effectExtent l="0" t="0" r="254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8F2F8" w14:textId="7EFE2163" w:rsidR="00EF38B7" w:rsidRPr="00E76053" w:rsidRDefault="00EF38B7" w:rsidP="00CD71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</w:p>
    <w:p w14:paraId="7B70B0F8" w14:textId="77777777" w:rsidR="00EF38B7" w:rsidRPr="00E76053" w:rsidRDefault="00EF38B7" w:rsidP="00EF38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bookmarkStart w:id="0" w:name="_Hlk99103286"/>
      <w:r w:rsidRPr="00E76053">
        <w:rPr>
          <w:rFonts w:ascii="Times New Roman" w:eastAsia="HY신명조" w:hAnsi="Times New Roman" w:cs="Times New Roman"/>
          <w:kern w:val="0"/>
          <w:szCs w:val="18"/>
        </w:rPr>
        <w:t>N: Batch size.</w:t>
      </w:r>
    </w:p>
    <w:p w14:paraId="2D420CF6" w14:textId="1CBA706C" w:rsidR="00EF38B7" w:rsidRPr="00E76053" w:rsidRDefault="00EF38B7" w:rsidP="00EF38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>S: Number of points</w:t>
      </w:r>
      <w:r w:rsidR="005728D8" w:rsidRPr="00E76053">
        <w:rPr>
          <w:rFonts w:ascii="Times New Roman" w:eastAsia="HY신명조" w:hAnsi="Times New Roman" w:cs="Times New Roman"/>
          <w:kern w:val="0"/>
          <w:szCs w:val="18"/>
        </w:rPr>
        <w:t>.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 </w:t>
      </w:r>
    </w:p>
    <w:p w14:paraId="59F7FE60" w14:textId="479EFC72" w:rsidR="00EF38B7" w:rsidRPr="00E76053" w:rsidRDefault="00EF38B7" w:rsidP="00EF38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K: </w:t>
      </w:r>
      <w:r w:rsidR="00B63893" w:rsidRPr="00E76053">
        <w:rPr>
          <w:rFonts w:ascii="Times New Roman" w:eastAsia="HY신명조" w:hAnsi="Times New Roman" w:cs="Times New Roman"/>
          <w:kern w:val="0"/>
          <w:szCs w:val="18"/>
        </w:rPr>
        <w:t>N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umber of recent points specified for a point in the </w:t>
      </w:r>
      <w:proofErr w:type="spellStart"/>
      <w:r w:rsidRPr="00E76053">
        <w:rPr>
          <w:rFonts w:ascii="Times New Roman" w:eastAsia="HY신명조" w:hAnsi="Times New Roman" w:cs="Times New Roman"/>
          <w:kern w:val="0"/>
          <w:szCs w:val="18"/>
        </w:rPr>
        <w:t>kNN</w:t>
      </w:r>
      <w:proofErr w:type="spellEnd"/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. </w:t>
      </w:r>
    </w:p>
    <w:p w14:paraId="19E68DE2" w14:textId="77777777" w:rsidR="00EF38B7" w:rsidRPr="00E76053" w:rsidRDefault="00EF38B7" w:rsidP="00EF38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D: Dimension of points input to </w:t>
      </w:r>
      <w:proofErr w:type="spellStart"/>
      <w:r w:rsidRPr="00E76053">
        <w:rPr>
          <w:rFonts w:ascii="Times New Roman" w:eastAsia="HY신명조" w:hAnsi="Times New Roman" w:cs="Times New Roman"/>
          <w:kern w:val="0"/>
          <w:szCs w:val="18"/>
        </w:rPr>
        <w:t>EdgeConv</w:t>
      </w:r>
      <w:proofErr w:type="spellEnd"/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. </w:t>
      </w:r>
    </w:p>
    <w:p w14:paraId="3CDDC4E2" w14:textId="77777777" w:rsidR="00EF38B7" w:rsidRPr="00E76053" w:rsidRDefault="00EF38B7" w:rsidP="00EF38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>C: Number of filters in the convolution.</w:t>
      </w:r>
    </w:p>
    <w:p w14:paraId="6152AEE7" w14:textId="39478D29" w:rsidR="00EF38B7" w:rsidRPr="00E76053" w:rsidRDefault="00EF38B7" w:rsidP="005728D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T: </w:t>
      </w:r>
      <w:r w:rsidR="00B63893" w:rsidRPr="00E76053">
        <w:rPr>
          <w:rFonts w:ascii="Times New Roman" w:eastAsia="HY신명조" w:hAnsi="Times New Roman" w:cs="Times New Roman"/>
          <w:kern w:val="0"/>
          <w:szCs w:val="18"/>
        </w:rPr>
        <w:t>Tiling</w:t>
      </w:r>
    </w:p>
    <w:p w14:paraId="4EE86C56" w14:textId="77777777" w:rsidR="00E0093A" w:rsidRPr="00E76053" w:rsidRDefault="00E0093A" w:rsidP="00EF38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</w:p>
    <w:p w14:paraId="776C26AD" w14:textId="3FBF84B4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>Hyperparameter selection rationale is presented as follows</w:t>
      </w:r>
      <w:r w:rsidR="002B02E5" w:rsidRPr="00E76053">
        <w:rPr>
          <w:rFonts w:ascii="Times New Roman" w:eastAsia="HY신명조" w:hAnsi="Times New Roman" w:cs="Times New Roman"/>
          <w:kern w:val="0"/>
          <w:szCs w:val="18"/>
        </w:rPr>
        <w:t>:</w:t>
      </w:r>
    </w:p>
    <w:p w14:paraId="0B14AC25" w14:textId="08FF3F61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proofErr w:type="gramStart"/>
      <w:r w:rsidRPr="00E76053">
        <w:rPr>
          <w:rFonts w:ascii="Times New Roman" w:eastAsia="HY신명조" w:hAnsi="Times New Roman" w:cs="Times New Roman"/>
          <w:kern w:val="0"/>
          <w:szCs w:val="18"/>
        </w:rPr>
        <w:t>N(</w:t>
      </w:r>
      <w:proofErr w:type="gramEnd"/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8): It is better if the batch is large; however, as the edge convolution layer uses a lot of memory, it is </w:t>
      </w:r>
      <w:r w:rsidR="002B02E5" w:rsidRPr="00E76053">
        <w:rPr>
          <w:rFonts w:ascii="Times New Roman" w:eastAsia="HY신명조" w:hAnsi="Times New Roman" w:cs="Times New Roman"/>
          <w:kern w:val="0"/>
          <w:szCs w:val="18"/>
        </w:rPr>
        <w:t xml:space="preserve">maintained 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small as long as the batch normalization performance does not degrade.</w:t>
      </w:r>
    </w:p>
    <w:p w14:paraId="331CAD22" w14:textId="77777777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>S(4096): Owing to the uniform sampling, the performance is poor when it is too small.</w:t>
      </w:r>
    </w:p>
    <w:p w14:paraId="6E2AB2D6" w14:textId="30719B7D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proofErr w:type="gramStart"/>
      <w:r w:rsidRPr="00E76053">
        <w:rPr>
          <w:rFonts w:ascii="Times New Roman" w:eastAsia="HY신명조" w:hAnsi="Times New Roman" w:cs="Times New Roman"/>
          <w:kern w:val="0"/>
          <w:szCs w:val="18"/>
        </w:rPr>
        <w:t>K(</w:t>
      </w:r>
      <w:proofErr w:type="gramEnd"/>
      <w:r w:rsidR="002F5008" w:rsidRPr="00F56D54">
        <w:rPr>
          <w:rFonts w:ascii="Times New Roman" w:eastAsia="HY신명조" w:hAnsi="Times New Roman" w:cs="Times New Roman"/>
          <w:kern w:val="0"/>
          <w:szCs w:val="18"/>
        </w:rPr>
        <w:t>25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)</w:t>
      </w:r>
      <w:r w:rsidR="002F5008">
        <w:rPr>
          <w:rFonts w:ascii="Times New Roman" w:eastAsia="HY신명조" w:hAnsi="Times New Roman" w:cs="Times New Roman"/>
          <w:kern w:val="0"/>
          <w:szCs w:val="18"/>
        </w:rPr>
        <w:t>: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 Using DGCNN </w:t>
      </w:r>
      <w:r w:rsidR="00533B68">
        <w:rPr>
          <w:rFonts w:ascii="Times New Roman" w:eastAsia="HY신명조" w:hAnsi="Times New Roman" w:cs="Times New Roman"/>
          <w:kern w:val="0"/>
          <w:szCs w:val="18"/>
        </w:rPr>
        <w:t>d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efaults.</w:t>
      </w:r>
    </w:p>
    <w:p w14:paraId="771BB280" w14:textId="2EB791D1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>Batch</w:t>
      </w:r>
      <w:r w:rsidR="00421309" w:rsidRPr="00E76053">
        <w:rPr>
          <w:rFonts w:ascii="Times New Roman" w:eastAsia="HY신명조" w:hAnsi="Times New Roman" w:cs="Times New Roman"/>
          <w:kern w:val="0"/>
          <w:szCs w:val="18"/>
        </w:rPr>
        <w:t xml:space="preserve"> n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ormalize</w:t>
      </w:r>
      <w:r w:rsidR="002F5008">
        <w:rPr>
          <w:rFonts w:ascii="Times New Roman" w:eastAsia="HY신명조" w:hAnsi="Times New Roman" w:cs="Times New Roman"/>
          <w:kern w:val="0"/>
          <w:szCs w:val="18"/>
        </w:rPr>
        <w:t>: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 Use DGCNN </w:t>
      </w:r>
      <w:r w:rsidR="00533B68">
        <w:rPr>
          <w:rFonts w:ascii="Times New Roman" w:eastAsia="HY신명조" w:hAnsi="Times New Roman" w:cs="Times New Roman"/>
          <w:kern w:val="0"/>
          <w:szCs w:val="18"/>
        </w:rPr>
        <w:t>d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efaults.</w:t>
      </w:r>
    </w:p>
    <w:p w14:paraId="7C9BD4F4" w14:textId="6B558DEB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Optimizer: Using Adam </w:t>
      </w:r>
      <w:r w:rsidR="00421309" w:rsidRPr="00E76053">
        <w:rPr>
          <w:rFonts w:ascii="Times New Roman" w:eastAsia="HY신명조" w:hAnsi="Times New Roman" w:cs="Times New Roman"/>
          <w:kern w:val="0"/>
          <w:szCs w:val="18"/>
        </w:rPr>
        <w:t>as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 DGCNN </w:t>
      </w:r>
      <w:r w:rsidR="00533B68">
        <w:rPr>
          <w:rFonts w:ascii="Times New Roman" w:eastAsia="HY신명조" w:hAnsi="Times New Roman" w:cs="Times New Roman"/>
          <w:kern w:val="0"/>
          <w:szCs w:val="18"/>
        </w:rPr>
        <w:t>d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efaults.</w:t>
      </w:r>
    </w:p>
    <w:p w14:paraId="0145899C" w14:textId="6AD0503B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r w:rsidRPr="00E76053">
        <w:rPr>
          <w:rFonts w:ascii="Times New Roman" w:eastAsia="HY신명조" w:hAnsi="Times New Roman" w:cs="Times New Roman"/>
          <w:kern w:val="0"/>
          <w:szCs w:val="18"/>
        </w:rPr>
        <w:t>Dropout: 0.5</w:t>
      </w:r>
      <w:r w:rsidR="00421309" w:rsidRPr="00E76053">
        <w:rPr>
          <w:rFonts w:ascii="Times New Roman" w:eastAsia="HY신명조" w:hAnsi="Times New Roman" w:cs="Times New Roman"/>
          <w:kern w:val="0"/>
          <w:szCs w:val="18"/>
        </w:rPr>
        <w:t xml:space="preserve"> 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>–</w:t>
      </w:r>
      <w:r w:rsidR="00421309" w:rsidRPr="00E76053">
        <w:rPr>
          <w:rFonts w:ascii="Times New Roman" w:eastAsia="HY신명조" w:hAnsi="Times New Roman" w:cs="Times New Roman"/>
          <w:kern w:val="0"/>
          <w:szCs w:val="18"/>
        </w:rPr>
        <w:t>the best result from the values between 0.3 and 0.7</w:t>
      </w:r>
    </w:p>
    <w:p w14:paraId="63BCC79D" w14:textId="4756BE51" w:rsidR="00E0093A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kern w:val="0"/>
          <w:szCs w:val="18"/>
        </w:rPr>
      </w:pPr>
      <w:proofErr w:type="spellStart"/>
      <w:r w:rsidRPr="00E76053">
        <w:rPr>
          <w:rFonts w:ascii="Times New Roman" w:eastAsia="HY신명조" w:hAnsi="Times New Roman" w:cs="Times New Roman"/>
          <w:kern w:val="0"/>
          <w:szCs w:val="18"/>
        </w:rPr>
        <w:t>activation_function</w:t>
      </w:r>
      <w:proofErr w:type="spellEnd"/>
      <w:r w:rsidRPr="00E76053">
        <w:rPr>
          <w:rFonts w:ascii="Times New Roman" w:eastAsia="HY신명조" w:hAnsi="Times New Roman" w:cs="Times New Roman"/>
          <w:kern w:val="0"/>
          <w:szCs w:val="18"/>
        </w:rPr>
        <w:t>:</w:t>
      </w:r>
      <w:r w:rsidR="00421309" w:rsidRPr="00E76053">
        <w:rPr>
          <w:rFonts w:ascii="Times New Roman" w:eastAsia="HY신명조" w:hAnsi="Times New Roman" w:cs="Times New Roman"/>
          <w:kern w:val="0"/>
          <w:szCs w:val="18"/>
        </w:rPr>
        <w:t xml:space="preserve"> </w:t>
      </w:r>
      <w:proofErr w:type="spellStart"/>
      <w:r w:rsidR="00F219C5" w:rsidRPr="00E76053">
        <w:rPr>
          <w:rFonts w:ascii="Times New Roman" w:eastAsia="HY신명조" w:hAnsi="Times New Roman" w:cs="Times New Roman"/>
          <w:kern w:val="0"/>
          <w:szCs w:val="18"/>
        </w:rPr>
        <w:t>ReL</w:t>
      </w:r>
      <w:r w:rsidR="00EC5500" w:rsidRPr="00E76053">
        <w:rPr>
          <w:rFonts w:ascii="Times New Roman" w:eastAsia="HY신명조" w:hAnsi="Times New Roman" w:cs="Times New Roman"/>
          <w:kern w:val="0"/>
          <w:szCs w:val="18"/>
        </w:rPr>
        <w:t>U</w:t>
      </w:r>
      <w:proofErr w:type="spellEnd"/>
      <w:r w:rsidR="00F219C5" w:rsidRPr="00E76053">
        <w:rPr>
          <w:rFonts w:ascii="Times New Roman" w:eastAsia="HY신명조" w:hAnsi="Times New Roman" w:cs="Times New Roman"/>
          <w:kern w:val="0"/>
          <w:szCs w:val="18"/>
        </w:rPr>
        <w:t>(Rectified Linear Unit)</w:t>
      </w:r>
      <w:r w:rsidR="002F5008">
        <w:rPr>
          <w:rFonts w:ascii="Times New Roman" w:eastAsia="HY신명조" w:hAnsi="Times New Roman" w:cs="Times New Roman"/>
          <w:kern w:val="0"/>
          <w:szCs w:val="18"/>
        </w:rPr>
        <w:t>:</w:t>
      </w:r>
      <w:r w:rsidRPr="00E76053">
        <w:rPr>
          <w:rFonts w:ascii="Times New Roman" w:eastAsia="HY신명조" w:hAnsi="Times New Roman" w:cs="Times New Roman"/>
          <w:kern w:val="0"/>
          <w:szCs w:val="18"/>
        </w:rPr>
        <w:t xml:space="preserve"> use according to existing DGCNN.</w:t>
      </w:r>
    </w:p>
    <w:p w14:paraId="30803807" w14:textId="432F2BC7" w:rsidR="00203CB1" w:rsidRPr="00E76053" w:rsidRDefault="00E0093A" w:rsidP="00E0093A">
      <w:pPr>
        <w:widowControl/>
        <w:wordWrap/>
        <w:autoSpaceDE/>
        <w:autoSpaceDN/>
        <w:spacing w:after="0" w:line="240" w:lineRule="auto"/>
        <w:jc w:val="left"/>
      </w:pPr>
      <w:r w:rsidRPr="00E76053">
        <w:rPr>
          <w:rFonts w:ascii="Times New Roman" w:eastAsia="HY신명조" w:hAnsi="Times New Roman" w:cs="Times New Roman"/>
          <w:kern w:val="0"/>
          <w:szCs w:val="18"/>
        </w:rPr>
        <w:t>Cost (loss function): When performing tooth segmentation</w:t>
      </w:r>
      <w:r w:rsidR="00F219C5" w:rsidRPr="00E76053">
        <w:rPr>
          <w:rFonts w:ascii="Times New Roman" w:eastAsia="HY신명조" w:hAnsi="Times New Roman" w:cs="Times New Roman"/>
          <w:kern w:val="0"/>
          <w:szCs w:val="18"/>
        </w:rPr>
        <w:t xml:space="preserve">, class imbalance </w:t>
      </w:r>
      <w:r w:rsidR="00C21C9E" w:rsidRPr="00E76053">
        <w:rPr>
          <w:rFonts w:ascii="Times New Roman" w:eastAsia="HY신명조" w:hAnsi="Times New Roman" w:cs="Times New Roman"/>
          <w:kern w:val="0"/>
          <w:szCs w:val="18"/>
        </w:rPr>
        <w:t xml:space="preserve">occurs </w:t>
      </w:r>
      <w:r w:rsidR="00F219C5" w:rsidRPr="00E76053">
        <w:rPr>
          <w:rFonts w:ascii="Times New Roman" w:eastAsia="HY신명조" w:hAnsi="Times New Roman" w:cs="Times New Roman"/>
          <w:kern w:val="0"/>
          <w:szCs w:val="18"/>
        </w:rPr>
        <w:t>because there are fewer tooth vertices than gingiva vertices. To solve this problem, [</w:t>
      </w:r>
      <w:proofErr w:type="spellStart"/>
      <w:r w:rsidR="00F219C5" w:rsidRPr="00E76053">
        <w:rPr>
          <w:rFonts w:ascii="Times New Roman" w:eastAsia="HY신명조" w:hAnsi="Times New Roman" w:cs="Times New Roman"/>
          <w:kern w:val="0"/>
          <w:szCs w:val="18"/>
        </w:rPr>
        <w:t>dice+exnt</w:t>
      </w:r>
      <w:proofErr w:type="spellEnd"/>
      <w:r w:rsidR="00F219C5" w:rsidRPr="00E76053">
        <w:rPr>
          <w:rFonts w:ascii="Times New Roman" w:eastAsia="HY신명조" w:hAnsi="Times New Roman" w:cs="Times New Roman"/>
          <w:kern w:val="0"/>
          <w:szCs w:val="18"/>
        </w:rPr>
        <w:t>] was used.</w:t>
      </w:r>
      <w:bookmarkEnd w:id="0"/>
    </w:p>
    <w:sectPr w:rsidR="00203CB1" w:rsidRPr="00E76053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8EA6" w14:textId="77777777" w:rsidR="005E46CF" w:rsidRDefault="005E46CF">
      <w:pPr>
        <w:spacing w:after="0" w:line="240" w:lineRule="auto"/>
      </w:pPr>
      <w:r>
        <w:separator/>
      </w:r>
    </w:p>
  </w:endnote>
  <w:endnote w:type="continuationSeparator" w:id="0">
    <w:p w14:paraId="2668AE85" w14:textId="77777777" w:rsidR="005E46CF" w:rsidRDefault="005E4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4760639"/>
      <w:docPartObj>
        <w:docPartGallery w:val="Page Numbers (Bottom of Page)"/>
        <w:docPartUnique/>
      </w:docPartObj>
    </w:sdtPr>
    <w:sdtEndPr/>
    <w:sdtContent>
      <w:p w14:paraId="1D8F4616" w14:textId="77777777" w:rsidR="00B03940" w:rsidRDefault="00B435F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1FDE">
          <w:rPr>
            <w:noProof/>
            <w:lang w:val="ko-KR"/>
          </w:rPr>
          <w:t>11</w:t>
        </w:r>
        <w:r>
          <w:rPr>
            <w:noProof/>
            <w:lang w:val="ko-KR"/>
          </w:rPr>
          <w:fldChar w:fldCharType="end"/>
        </w:r>
      </w:p>
    </w:sdtContent>
  </w:sdt>
  <w:p w14:paraId="1C8081DA" w14:textId="77777777" w:rsidR="00B03940" w:rsidRDefault="005E46C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8F619" w14:textId="77777777" w:rsidR="005E46CF" w:rsidRDefault="005E46CF">
      <w:pPr>
        <w:spacing w:after="0" w:line="240" w:lineRule="auto"/>
      </w:pPr>
      <w:r>
        <w:separator/>
      </w:r>
    </w:p>
  </w:footnote>
  <w:footnote w:type="continuationSeparator" w:id="0">
    <w:p w14:paraId="1D8A78B7" w14:textId="77777777" w:rsidR="005E46CF" w:rsidRDefault="005E4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DE7C1D"/>
    <w:multiLevelType w:val="hybridMultilevel"/>
    <w:tmpl w:val="508435BE"/>
    <w:lvl w:ilvl="0" w:tplc="8984018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66787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5FE"/>
    <w:rsid w:val="00111CAA"/>
    <w:rsid w:val="001C18C0"/>
    <w:rsid w:val="00203CB1"/>
    <w:rsid w:val="002B02E5"/>
    <w:rsid w:val="002F5008"/>
    <w:rsid w:val="00385C10"/>
    <w:rsid w:val="00421309"/>
    <w:rsid w:val="00485BA8"/>
    <w:rsid w:val="00533B68"/>
    <w:rsid w:val="005728D8"/>
    <w:rsid w:val="005D1BB4"/>
    <w:rsid w:val="005D6258"/>
    <w:rsid w:val="005E46CF"/>
    <w:rsid w:val="00677AFA"/>
    <w:rsid w:val="007135A7"/>
    <w:rsid w:val="007F6371"/>
    <w:rsid w:val="00801BA2"/>
    <w:rsid w:val="008A6EC5"/>
    <w:rsid w:val="00A333C8"/>
    <w:rsid w:val="00AF574C"/>
    <w:rsid w:val="00B435FE"/>
    <w:rsid w:val="00B63893"/>
    <w:rsid w:val="00BD57F2"/>
    <w:rsid w:val="00C21C9E"/>
    <w:rsid w:val="00CD712E"/>
    <w:rsid w:val="00D23D96"/>
    <w:rsid w:val="00DF2986"/>
    <w:rsid w:val="00E0093A"/>
    <w:rsid w:val="00E02821"/>
    <w:rsid w:val="00E76053"/>
    <w:rsid w:val="00EA399F"/>
    <w:rsid w:val="00EC5500"/>
    <w:rsid w:val="00EF38B7"/>
    <w:rsid w:val="00F219C5"/>
    <w:rsid w:val="00F5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D2051"/>
  <w15:chartTrackingRefBased/>
  <w15:docId w15:val="{66AAB920-2EF0-44C5-8CF8-BF583FF4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5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B435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footer"/>
    <w:basedOn w:val="a"/>
    <w:link w:val="Char"/>
    <w:uiPriority w:val="99"/>
    <w:unhideWhenUsed/>
    <w:rsid w:val="00B435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435FE"/>
  </w:style>
  <w:style w:type="paragraph" w:styleId="a4">
    <w:name w:val="No Spacing"/>
    <w:uiPriority w:val="1"/>
    <w:qFormat/>
    <w:rsid w:val="00CD712E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0"/>
    <w:uiPriority w:val="99"/>
    <w:unhideWhenUsed/>
    <w:rsid w:val="00485B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85BA8"/>
  </w:style>
  <w:style w:type="character" w:styleId="a6">
    <w:name w:val="annotation reference"/>
    <w:basedOn w:val="a0"/>
    <w:uiPriority w:val="99"/>
    <w:semiHidden/>
    <w:unhideWhenUsed/>
    <w:rsid w:val="00AF574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AF574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AF574C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F574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F574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B5BB7-04E8-4858-B321-37653568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YON</dc:creator>
  <cp:keywords/>
  <dc:description/>
  <cp:lastModifiedBy>임준</cp:lastModifiedBy>
  <cp:revision>6</cp:revision>
  <dcterms:created xsi:type="dcterms:W3CDTF">2022-05-10T04:48:00Z</dcterms:created>
  <dcterms:modified xsi:type="dcterms:W3CDTF">2022-05-16T10:41:00Z</dcterms:modified>
</cp:coreProperties>
</file>